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D20F3A2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age 1 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77626DA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BAE6B48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B586FF4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6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inancial and </w:t>
            </w:r>
            <w:bookmarkStart w:id="0" w:name="_Hlk201410226"/>
            <w:r w:rsidRPr="00A95D8C">
              <w:rPr>
                <w:szCs w:val="24"/>
              </w:rPr>
              <w:t xml:space="preserve">other conflicts of interest </w:t>
            </w:r>
            <w:bookmarkEnd w:id="0"/>
            <w:r w:rsidRPr="00A95D8C">
              <w:rPr>
                <w:szCs w:val="24"/>
              </w:rPr>
              <w:t>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652FCBE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6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263ED94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2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AEF2624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3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03923C5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3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647921C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3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FCA5B0C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3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6691C16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4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2D679D6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4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6E71D68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4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5277C59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4-5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9222C35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BD57262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C5A1736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9952FBA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F7BC08B" w:rsidR="00C9152A" w:rsidRPr="00A95D8C" w:rsidRDefault="004B4B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1099575" w:rsidR="00D86B53" w:rsidRPr="00A95D8C" w:rsidRDefault="004B4B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4B33322" w:rsidR="00D86B53" w:rsidRPr="00A95D8C" w:rsidRDefault="004B4B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132E749" w:rsidR="00D86B53" w:rsidRPr="00A95D8C" w:rsidRDefault="004B4B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D14854D" w:rsidR="00D86B53" w:rsidRDefault="004B4B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7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93EF5CB" w:rsidR="00D86B53" w:rsidRPr="00A95D8C" w:rsidRDefault="004B4B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8-9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A679443" w:rsidR="00D86B53" w:rsidRPr="00A95D8C" w:rsidRDefault="004B4B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0-12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72638078" w:rsidR="00D86B53" w:rsidRPr="00A95D8C" w:rsidRDefault="004B4B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3-15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4274A5E0" w:rsidR="00D86B53" w:rsidRPr="00A95D8C" w:rsidRDefault="004B4B3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4B4B37"/>
    <w:rsid w:val="005E2479"/>
    <w:rsid w:val="006113B4"/>
    <w:rsid w:val="00715DC2"/>
    <w:rsid w:val="00717D29"/>
    <w:rsid w:val="0076583E"/>
    <w:rsid w:val="007D4228"/>
    <w:rsid w:val="008516A9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2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Extrastores02</cp:lastModifiedBy>
  <cp:revision>2</cp:revision>
  <dcterms:created xsi:type="dcterms:W3CDTF">2025-06-21T12:09:00Z</dcterms:created>
  <dcterms:modified xsi:type="dcterms:W3CDTF">2025-06-2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